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>S-</w:t>
      </w:r>
      <w:r>
        <w:rPr>
          <w:kern w:val="0"/>
          <w:sz w:val="24"/>
        </w:rPr>
        <w:t xml:space="preserve">Table 1: PCR primers and PCR product sizes </w:t>
      </w:r>
      <w:r>
        <w:rPr/>
        <w:t>for NOTCH3 sequence analysis</w:t>
      </w:r>
    </w:p>
    <w:tbl>
      <w:tblPr>
        <w:tblW w:w="10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881"/>
        <w:gridCol w:w="2880"/>
        <w:gridCol w:w="3451"/>
        <w:gridCol w:w="841"/>
        <w:gridCol w:w="863"/>
      </w:tblGrid>
      <w:tr>
        <w:trPr>
          <w:trHeight w:val="783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  <w:lang w:val="en-CA"/>
              </w:rPr>
            </w:pPr>
            <w:r>
              <w:rPr>
                <w:b/>
                <w:bCs/>
                <w:kern w:val="0"/>
                <w:sz w:val="24"/>
                <w:lang w:val="en-CA"/>
              </w:rPr>
              <w:t>Primer pai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x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primer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prime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z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bp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m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CTGCCCGCGTCTCA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CCCGACCCTGGTTC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4.0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GGAACTGTGGATG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AGGCAGAGGGAGAAG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7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</w:rPr>
              <w:t>Exon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TTGTGTGTATCTTTG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GTGAGTTTAGGACT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.6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GAGGTAGTCGGGGG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GAAGGGGGCAAGGA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.9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GAGGGAGCGGGGA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ATTACAGGCATGAG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3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.7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CAACAAGAGCGAAA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TGGCACAGGAAGGA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5.6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GACGAGTGCTCTAT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TACACCCCATTCTG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9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5.6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GCTCGGGGGATTTG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ACCCTGGAGTTTTT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8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.1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AACCTGTAAAACCA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CACCCCCCAACTCTG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.9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TGGGGGGTGGGGGG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CAGGTGTGCTGTTT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.5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CAGCACACCTGGAG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AAGATACGGGCAAA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5.6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TTATGAAAAAGAGG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GCAGGGGAAGGTAG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5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AGACACTGCCCCC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TTGAAAGCAAAAAAG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TACTCTCTCCTCCC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CTCTGTCCTTCCAA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7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TAAAGGAGGGGACGA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TGGGTACCAAGCTGA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GAGATAAGGGTCA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GGGGTGGGGGGTAG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8.5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TCTCCCAGACTACC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CCACACACCCCATC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5.4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CAGTGATGAGACCTT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GACATACCCATACCA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4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.0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1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TCTGTGTGTGTCCT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CAGTCATCCTCATT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GCTATCTCTGCTCC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CCTTCGCCAACGCT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7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TCCGTTGCCTTTGT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TTCGATGTCTCCC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.8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TCTCCCCTTGACT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ACGGACAAACAGA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3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.3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TACTCTACGGTGTGA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GGCATTTTTTGCTTG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4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CAGTGGGGTTGGAT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GCTGGGTTCTGGAGG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6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.0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GTGGAGCGCCTGGACT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GGAAGGAGGATTT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9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.0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AATCCTCCTTCCCA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CGCCCATCATCCAC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.4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AATAAAACACCAAA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AAATAACCTCTCAC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8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.4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TTTTCCATGTGTCCCA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ATTCCCATATATCCC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.1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2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TCATGGGACTTAGG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AGCTTCAGTGATTG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.9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3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TGATGGATGAATGT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GAGGCCAGGGAGGAA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7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3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ACATCGTGCGCTTGC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GCCACAGGGTTCAG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0.0</w:t>
            </w:r>
          </w:p>
        </w:tc>
      </w:tr>
      <w:tr>
        <w:trPr>
          <w:trHeight w:val="425" w:hRule="exac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3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CCGGGCGGGTCTAGG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ACGGGGGTCTCTTT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.3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247" w:right="124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6:22:00Z</dcterms:created>
  <dc:creator>office</dc:creator>
  <dc:description/>
  <cp:keywords/>
  <dc:language>en-US</dc:language>
  <cp:lastModifiedBy>Lenovo User</cp:lastModifiedBy>
  <dcterms:modified xsi:type="dcterms:W3CDTF">2012-02-17T11:37:00Z</dcterms:modified>
  <cp:revision>3</cp:revision>
  <dc:subject/>
  <dc:title/>
</cp:coreProperties>
</file>